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8F6AD" w14:textId="77777777" w:rsidR="00B83EE2" w:rsidRDefault="00000000">
      <w:pPr>
        <w:rPr>
          <w:rFonts w:ascii="Times New Roman" w:eastAsia="等线" w:hAnsi="Times New Roman" w:cs="Times New Roman"/>
          <w:noProof/>
          <w:sz w:val="24"/>
        </w:rPr>
      </w:pPr>
      <w:r>
        <w:rPr>
          <w:rFonts w:ascii="Times New Roman" w:eastAsia="等线" w:hAnsi="Times New Roman" w:cs="Times New Roman" w:hint="eastAsia"/>
          <w:noProof/>
          <w:sz w:val="24"/>
        </w:rPr>
        <w:t>The</w:t>
      </w:r>
      <w:r>
        <w:rPr>
          <w:rFonts w:ascii="Times New Roman" w:eastAsia="等线" w:hAnsi="Times New Roman" w:cs="Times New Roman"/>
          <w:noProof/>
          <w:sz w:val="24"/>
        </w:rPr>
        <w:t xml:space="preserve"> list of r</w:t>
      </w:r>
      <w:r w:rsidR="00D678A9" w:rsidRPr="00D678A9">
        <w:rPr>
          <w:rFonts w:ascii="Times New Roman" w:eastAsia="等线" w:hAnsi="Times New Roman" w:cs="Times New Roman" w:hint="eastAsia"/>
          <w:noProof/>
          <w:sz w:val="24"/>
        </w:rPr>
        <w:t>eview</w:t>
      </w:r>
      <w:r>
        <w:rPr>
          <w:rFonts w:ascii="Times New Roman" w:eastAsia="等线" w:hAnsi="Times New Roman" w:cs="Times New Roman"/>
          <w:noProof/>
          <w:sz w:val="24"/>
        </w:rPr>
        <w:t>s</w:t>
      </w:r>
      <w:r w:rsidR="00D678A9" w:rsidRPr="00D678A9">
        <w:rPr>
          <w:rFonts w:ascii="Times New Roman" w:eastAsia="等线" w:hAnsi="Times New Roman" w:cs="Times New Roman"/>
          <w:noProof/>
          <w:sz w:val="24"/>
        </w:rPr>
        <w:t xml:space="preserve"> used for </w:t>
      </w:r>
      <w:r w:rsidR="00142DC9">
        <w:rPr>
          <w:rFonts w:ascii="Times New Roman" w:eastAsia="等线" w:hAnsi="Times New Roman" w:cs="Times New Roman"/>
          <w:noProof/>
          <w:sz w:val="24"/>
        </w:rPr>
        <w:t xml:space="preserve">the </w:t>
      </w:r>
      <w:r w:rsidR="00D678A9" w:rsidRPr="00D678A9">
        <w:rPr>
          <w:rFonts w:ascii="Times New Roman" w:eastAsia="等线" w:hAnsi="Times New Roman" w:cs="Times New Roman"/>
          <w:noProof/>
          <w:sz w:val="24"/>
        </w:rPr>
        <w:t xml:space="preserve">tool </w:t>
      </w:r>
      <w:r>
        <w:rPr>
          <w:rFonts w:ascii="Times New Roman" w:eastAsia="等线" w:hAnsi="Times New Roman" w:cs="Times New Roman"/>
          <w:noProof/>
          <w:sz w:val="24"/>
        </w:rPr>
        <w:t xml:space="preserve">and tool information </w:t>
      </w:r>
      <w:r w:rsidR="00D678A9" w:rsidRPr="00D678A9">
        <w:rPr>
          <w:rFonts w:ascii="Times New Roman" w:eastAsia="等线" w:hAnsi="Times New Roman" w:cs="Times New Roman"/>
          <w:noProof/>
          <w:sz w:val="24"/>
        </w:rPr>
        <w:t>extraction</w:t>
      </w:r>
      <w:r w:rsidR="00D678A9">
        <w:rPr>
          <w:rFonts w:ascii="Times New Roman" w:eastAsia="等线" w:hAnsi="Times New Roman" w:cs="Times New Roman"/>
          <w:noProof/>
          <w:sz w:val="24"/>
        </w:rPr>
        <w:t>:</w:t>
      </w:r>
    </w:p>
    <w:p w14:paraId="7A4C425B" w14:textId="77777777" w:rsidR="00D678A9" w:rsidRPr="0015498B" w:rsidRDefault="00D678A9">
      <w:pPr>
        <w:rPr>
          <w:rFonts w:ascii="Times New Roman" w:eastAsia="等线" w:hAnsi="Times New Roman" w:cs="Times New Roman"/>
          <w:noProof/>
          <w:sz w:val="24"/>
        </w:rPr>
      </w:pPr>
    </w:p>
    <w:p w14:paraId="5A9A9278" w14:textId="1C6F6062" w:rsidR="00DF5708" w:rsidRPr="00E35C45" w:rsidRDefault="00000000" w:rsidP="00DF5708">
      <w:pPr>
        <w:pStyle w:val="EndNoteBibliography"/>
        <w:ind w:left="709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1.    </w:t>
      </w:r>
      <w:r w:rsidR="00395F3D">
        <w:rPr>
          <w:rFonts w:ascii="Times New Roman" w:hAnsi="Times New Roman" w:cs="Times New Roman"/>
          <w:noProof/>
          <w:sz w:val="24"/>
        </w:rPr>
        <w:t xml:space="preserve"> </w:t>
      </w:r>
      <w:r w:rsidRPr="00E35C45">
        <w:rPr>
          <w:rFonts w:ascii="Times New Roman" w:hAnsi="Times New Roman" w:cs="Times New Roman"/>
          <w:noProof/>
          <w:sz w:val="24"/>
        </w:rPr>
        <w:t xml:space="preserve">Zielinski DC, Patel A, Palsson BO: </w:t>
      </w:r>
      <w:r w:rsidRPr="00E35C45">
        <w:rPr>
          <w:rFonts w:ascii="Times New Roman" w:hAnsi="Times New Roman" w:cs="Times New Roman"/>
          <w:b/>
          <w:noProof/>
          <w:sz w:val="24"/>
        </w:rPr>
        <w:t>The Expanding Computational Toolbox for Engineering Microbial Phenotypes at the Genome Scale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icroorganisms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8</w:t>
      </w:r>
      <w:r w:rsidRPr="00E35C45">
        <w:rPr>
          <w:rFonts w:ascii="Times New Roman" w:hAnsi="Times New Roman" w:cs="Times New Roman"/>
          <w:noProof/>
          <w:sz w:val="24"/>
        </w:rPr>
        <w:t>(12).</w:t>
      </w:r>
    </w:p>
    <w:p w14:paraId="76F1F7B5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ajewska M, Wysokińska H, Kuźma Ł, Szymczyk P: </w:t>
      </w:r>
      <w:r w:rsidRPr="00E35C45">
        <w:rPr>
          <w:rFonts w:ascii="Times New Roman" w:hAnsi="Times New Roman" w:cs="Times New Roman"/>
          <w:b/>
          <w:noProof/>
          <w:sz w:val="24"/>
        </w:rPr>
        <w:t>Eukaryotic and prokaryotic promoter databases as valuable tools in exploring the regulation of gene transcription: a comprehensive overview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Gene </w:t>
      </w:r>
      <w:r w:rsidRPr="00E35C45">
        <w:rPr>
          <w:rFonts w:ascii="Times New Roman" w:hAnsi="Times New Roman" w:cs="Times New Roman"/>
          <w:noProof/>
          <w:sz w:val="24"/>
        </w:rPr>
        <w:t xml:space="preserve">2018, </w:t>
      </w:r>
      <w:r w:rsidRPr="00E35C45">
        <w:rPr>
          <w:rFonts w:ascii="Times New Roman" w:hAnsi="Times New Roman" w:cs="Times New Roman"/>
          <w:b/>
          <w:noProof/>
          <w:sz w:val="24"/>
        </w:rPr>
        <w:t>644</w:t>
      </w:r>
      <w:r w:rsidRPr="00E35C45">
        <w:rPr>
          <w:rFonts w:ascii="Times New Roman" w:hAnsi="Times New Roman" w:cs="Times New Roman"/>
          <w:noProof/>
          <w:sz w:val="24"/>
        </w:rPr>
        <w:t>:38-48.</w:t>
      </w:r>
    </w:p>
    <w:p w14:paraId="3BB8CD18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isra BB, Langefeld CD, Olivier M, Cox LA: </w:t>
      </w:r>
      <w:r w:rsidRPr="00E35C45">
        <w:rPr>
          <w:rFonts w:ascii="Times New Roman" w:hAnsi="Times New Roman" w:cs="Times New Roman"/>
          <w:b/>
          <w:noProof/>
          <w:sz w:val="24"/>
        </w:rPr>
        <w:t>Integrated Omics: Tools, Advances, and Future Approach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J Mol Endocrinol </w:t>
      </w:r>
      <w:r w:rsidRPr="00E35C45">
        <w:rPr>
          <w:rFonts w:ascii="Times New Roman" w:hAnsi="Times New Roman" w:cs="Times New Roman"/>
          <w:noProof/>
          <w:sz w:val="24"/>
        </w:rPr>
        <w:t>2018.</w:t>
      </w:r>
    </w:p>
    <w:p w14:paraId="3BA0F2C0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4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Gu C, Kim GB, Kim WJ, Kim HU, Lee SY: </w:t>
      </w:r>
      <w:r w:rsidRPr="00E35C45">
        <w:rPr>
          <w:rFonts w:ascii="Times New Roman" w:hAnsi="Times New Roman" w:cs="Times New Roman"/>
          <w:b/>
          <w:noProof/>
          <w:sz w:val="24"/>
        </w:rPr>
        <w:t>Current status and applications of genome-scale metabolic model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Genome Biol </w:t>
      </w:r>
      <w:r w:rsidRPr="00E35C45">
        <w:rPr>
          <w:rFonts w:ascii="Times New Roman" w:hAnsi="Times New Roman" w:cs="Times New Roman"/>
          <w:noProof/>
          <w:sz w:val="24"/>
        </w:rPr>
        <w:t xml:space="preserve">2019, </w:t>
      </w:r>
      <w:r w:rsidRPr="00E35C45">
        <w:rPr>
          <w:rFonts w:ascii="Times New Roman" w:hAnsi="Times New Roman" w:cs="Times New Roman"/>
          <w:b/>
          <w:noProof/>
          <w:sz w:val="24"/>
        </w:rPr>
        <w:t>20</w:t>
      </w:r>
      <w:r w:rsidRPr="00E35C45">
        <w:rPr>
          <w:rFonts w:ascii="Times New Roman" w:hAnsi="Times New Roman" w:cs="Times New Roman"/>
          <w:noProof/>
          <w:sz w:val="24"/>
        </w:rPr>
        <w:t>(1):121.</w:t>
      </w:r>
    </w:p>
    <w:p w14:paraId="288D9235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5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Chen C, Hou J, Tanner JJ, Cheng J: </w:t>
      </w:r>
      <w:r w:rsidRPr="00E35C45">
        <w:rPr>
          <w:rFonts w:ascii="Times New Roman" w:hAnsi="Times New Roman" w:cs="Times New Roman"/>
          <w:b/>
          <w:noProof/>
          <w:sz w:val="24"/>
        </w:rPr>
        <w:t>Bioinformatics Methods for Mass Spectrometry-Based Proteomics Data Analysi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Int J Mol Sci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21</w:t>
      </w:r>
      <w:r w:rsidRPr="00E35C45">
        <w:rPr>
          <w:rFonts w:ascii="Times New Roman" w:hAnsi="Times New Roman" w:cs="Times New Roman"/>
          <w:noProof/>
          <w:sz w:val="24"/>
        </w:rPr>
        <w:t>(8).</w:t>
      </w:r>
    </w:p>
    <w:p w14:paraId="5A2EC8A7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6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Dhingra S, Sowdhamini R, Cadet F, Offmann B: </w:t>
      </w:r>
      <w:r w:rsidRPr="00E35C45">
        <w:rPr>
          <w:rFonts w:ascii="Times New Roman" w:hAnsi="Times New Roman" w:cs="Times New Roman"/>
          <w:b/>
          <w:noProof/>
          <w:sz w:val="24"/>
        </w:rPr>
        <w:t>A glance into the evolution of template-free protein structure prediction methodologi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iochimie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175</w:t>
      </w:r>
      <w:r w:rsidRPr="00E35C45">
        <w:rPr>
          <w:rFonts w:ascii="Times New Roman" w:hAnsi="Times New Roman" w:cs="Times New Roman"/>
          <w:noProof/>
          <w:sz w:val="24"/>
        </w:rPr>
        <w:t>:85-92.</w:t>
      </w:r>
    </w:p>
    <w:p w14:paraId="4FD4A0DC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7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Ejigu GF, Jung J: </w:t>
      </w:r>
      <w:r w:rsidRPr="00E35C45">
        <w:rPr>
          <w:rFonts w:ascii="Times New Roman" w:hAnsi="Times New Roman" w:cs="Times New Roman"/>
          <w:b/>
          <w:noProof/>
          <w:sz w:val="24"/>
        </w:rPr>
        <w:t>Review on the Computational Genome Annotation of Sequences Obtained by Next-Generation Sequencing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iology (Basel)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9</w:t>
      </w:r>
      <w:r w:rsidRPr="00E35C45">
        <w:rPr>
          <w:rFonts w:ascii="Times New Roman" w:hAnsi="Times New Roman" w:cs="Times New Roman"/>
          <w:noProof/>
          <w:sz w:val="24"/>
        </w:rPr>
        <w:t>(9).</w:t>
      </w:r>
    </w:p>
    <w:p w14:paraId="2B2BEADE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8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Guala D, Ogris C, Muller N, Sonnhammer ELL: </w:t>
      </w:r>
      <w:r w:rsidRPr="00E35C45">
        <w:rPr>
          <w:rFonts w:ascii="Times New Roman" w:hAnsi="Times New Roman" w:cs="Times New Roman"/>
          <w:b/>
          <w:noProof/>
          <w:sz w:val="24"/>
        </w:rPr>
        <w:t>Genome-wide functional association networks: background, data &amp; state-of-the-art resourc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21</w:t>
      </w:r>
      <w:r w:rsidRPr="00E35C45">
        <w:rPr>
          <w:rFonts w:ascii="Times New Roman" w:hAnsi="Times New Roman" w:cs="Times New Roman"/>
          <w:noProof/>
          <w:sz w:val="24"/>
        </w:rPr>
        <w:t>(4):1224-1237.</w:t>
      </w:r>
    </w:p>
    <w:p w14:paraId="4EDE2369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9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Hanna RE, Doench JG: </w:t>
      </w:r>
      <w:r w:rsidRPr="00E35C45">
        <w:rPr>
          <w:rFonts w:ascii="Times New Roman" w:hAnsi="Times New Roman" w:cs="Times New Roman"/>
          <w:b/>
          <w:noProof/>
          <w:sz w:val="24"/>
        </w:rPr>
        <w:t>Design and analysis of CRISPR-Cas experiment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Nat Biotechnol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38</w:t>
      </w:r>
      <w:r w:rsidRPr="00E35C45">
        <w:rPr>
          <w:rFonts w:ascii="Times New Roman" w:hAnsi="Times New Roman" w:cs="Times New Roman"/>
          <w:noProof/>
          <w:sz w:val="24"/>
        </w:rPr>
        <w:t>(7):813-823.</w:t>
      </w:r>
    </w:p>
    <w:p w14:paraId="3B01480A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0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Kapli P, Yang Z, Telford MJ: </w:t>
      </w:r>
      <w:r w:rsidRPr="00E35C45">
        <w:rPr>
          <w:rFonts w:ascii="Times New Roman" w:hAnsi="Times New Roman" w:cs="Times New Roman"/>
          <w:b/>
          <w:noProof/>
          <w:sz w:val="24"/>
        </w:rPr>
        <w:t>Phylogenetic tree building in the genomic age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Nat Rev Genet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21</w:t>
      </w:r>
      <w:r w:rsidRPr="00E35C45">
        <w:rPr>
          <w:rFonts w:ascii="Times New Roman" w:hAnsi="Times New Roman" w:cs="Times New Roman"/>
          <w:noProof/>
          <w:sz w:val="24"/>
        </w:rPr>
        <w:t>(7):428-444.</w:t>
      </w:r>
    </w:p>
    <w:p w14:paraId="3B3579C1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akrodimitris S, van Ham R, Reinders MJT: </w:t>
      </w:r>
      <w:r w:rsidRPr="00E35C45">
        <w:rPr>
          <w:rFonts w:ascii="Times New Roman" w:hAnsi="Times New Roman" w:cs="Times New Roman"/>
          <w:b/>
          <w:noProof/>
          <w:sz w:val="24"/>
        </w:rPr>
        <w:t>Automatic Gene Function Prediction in the 2020'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Genes (Basel)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(11).</w:t>
      </w:r>
    </w:p>
    <w:p w14:paraId="0D8CBDF4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2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cCarty NS, Graham AE, Studena L, Ledesma-Amaro R: </w:t>
      </w:r>
      <w:r w:rsidRPr="00E35C45">
        <w:rPr>
          <w:rFonts w:ascii="Times New Roman" w:hAnsi="Times New Roman" w:cs="Times New Roman"/>
          <w:b/>
          <w:noProof/>
          <w:sz w:val="24"/>
        </w:rPr>
        <w:t>Multiplexed CRISPR technologies for gene editing and transcriptional regulation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Nat Commun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(1):1281.</w:t>
      </w:r>
    </w:p>
    <w:p w14:paraId="6B5FEF23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3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Ren H, Shi C, Zhao H: </w:t>
      </w:r>
      <w:r w:rsidRPr="00E35C45">
        <w:rPr>
          <w:rFonts w:ascii="Times New Roman" w:hAnsi="Times New Roman" w:cs="Times New Roman"/>
          <w:b/>
          <w:noProof/>
          <w:sz w:val="24"/>
        </w:rPr>
        <w:t>Computational Tools for Discovering and Engineering Natural Product Biosynthetic Pathway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iScience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23</w:t>
      </w:r>
      <w:r w:rsidRPr="00E35C45">
        <w:rPr>
          <w:rFonts w:ascii="Times New Roman" w:hAnsi="Times New Roman" w:cs="Times New Roman"/>
          <w:noProof/>
          <w:sz w:val="24"/>
        </w:rPr>
        <w:t>(1):100795.</w:t>
      </w:r>
    </w:p>
    <w:p w14:paraId="5A660614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4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Sledzinski P, Nowaczyk M, Olejniczak M: </w:t>
      </w:r>
      <w:r w:rsidRPr="00E35C45">
        <w:rPr>
          <w:rFonts w:ascii="Times New Roman" w:hAnsi="Times New Roman" w:cs="Times New Roman"/>
          <w:b/>
          <w:noProof/>
          <w:sz w:val="24"/>
        </w:rPr>
        <w:t>Computational Tools and Resources Supporting CRISPR-Cas Experiment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Cells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9</w:t>
      </w:r>
      <w:r w:rsidRPr="00E35C45">
        <w:rPr>
          <w:rFonts w:ascii="Times New Roman" w:hAnsi="Times New Roman" w:cs="Times New Roman"/>
          <w:noProof/>
          <w:sz w:val="24"/>
        </w:rPr>
        <w:t>(5).</w:t>
      </w:r>
    </w:p>
    <w:p w14:paraId="17040A8E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5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Sorokina M, Steinbeck C: </w:t>
      </w:r>
      <w:r w:rsidRPr="00E35C45">
        <w:rPr>
          <w:rFonts w:ascii="Times New Roman" w:hAnsi="Times New Roman" w:cs="Times New Roman"/>
          <w:b/>
          <w:noProof/>
          <w:sz w:val="24"/>
        </w:rPr>
        <w:t>Review on natural products databases: where to find data in 2020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J Cheminform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12</w:t>
      </w:r>
      <w:r w:rsidRPr="00E35C45">
        <w:rPr>
          <w:rFonts w:ascii="Times New Roman" w:hAnsi="Times New Roman" w:cs="Times New Roman"/>
          <w:noProof/>
          <w:sz w:val="24"/>
        </w:rPr>
        <w:t>(1):20.</w:t>
      </w:r>
    </w:p>
    <w:p w14:paraId="1115A289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6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Wen B, Zeng WF, Liao Y, Shi Z, Savage SR, Jiang W, Zhang B: </w:t>
      </w:r>
      <w:r w:rsidRPr="00E35C45">
        <w:rPr>
          <w:rFonts w:ascii="Times New Roman" w:hAnsi="Times New Roman" w:cs="Times New Roman"/>
          <w:b/>
          <w:noProof/>
          <w:sz w:val="24"/>
        </w:rPr>
        <w:t>Deep Learning in Proteomic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Proteomics </w:t>
      </w:r>
      <w:r w:rsidRPr="00E35C45">
        <w:rPr>
          <w:rFonts w:ascii="Times New Roman" w:hAnsi="Times New Roman" w:cs="Times New Roman"/>
          <w:noProof/>
          <w:sz w:val="24"/>
        </w:rPr>
        <w:t xml:space="preserve">2020, </w:t>
      </w:r>
      <w:r w:rsidRPr="00E35C45">
        <w:rPr>
          <w:rFonts w:ascii="Times New Roman" w:hAnsi="Times New Roman" w:cs="Times New Roman"/>
          <w:b/>
          <w:noProof/>
          <w:sz w:val="24"/>
        </w:rPr>
        <w:t>20</w:t>
      </w:r>
      <w:r w:rsidRPr="00E35C45">
        <w:rPr>
          <w:rFonts w:ascii="Times New Roman" w:hAnsi="Times New Roman" w:cs="Times New Roman"/>
          <w:noProof/>
          <w:sz w:val="24"/>
        </w:rPr>
        <w:t>(21-22):e1900335.</w:t>
      </w:r>
    </w:p>
    <w:p w14:paraId="0609170C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7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Alam K, Hao J, Zhang Y, Li A: </w:t>
      </w:r>
      <w:r w:rsidRPr="00E35C45">
        <w:rPr>
          <w:rFonts w:ascii="Times New Roman" w:hAnsi="Times New Roman" w:cs="Times New Roman"/>
          <w:b/>
          <w:noProof/>
          <w:sz w:val="24"/>
        </w:rPr>
        <w:t>Synthetic biology-inspired strategies and tools for engineering of microbial natural product biosynthetic pathway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lastRenderedPageBreak/>
        <w:t xml:space="preserve">Biotechnol Adv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49</w:t>
      </w:r>
      <w:r w:rsidRPr="00E35C45">
        <w:rPr>
          <w:rFonts w:ascii="Times New Roman" w:hAnsi="Times New Roman" w:cs="Times New Roman"/>
          <w:noProof/>
          <w:sz w:val="24"/>
        </w:rPr>
        <w:t>:107759.</w:t>
      </w:r>
    </w:p>
    <w:p w14:paraId="25C5E075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8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Ayres LB, Gomez FJV, Linton JR, Silva MF, Garcia CD: </w:t>
      </w:r>
      <w:r w:rsidRPr="00E35C45">
        <w:rPr>
          <w:rFonts w:ascii="Times New Roman" w:hAnsi="Times New Roman" w:cs="Times New Roman"/>
          <w:b/>
          <w:noProof/>
          <w:sz w:val="24"/>
        </w:rPr>
        <w:t>Taking the leap between analytical chemistry and artificial intelligence: A tutorial review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Anal Chim Acta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161</w:t>
      </w:r>
      <w:r w:rsidRPr="00E35C45">
        <w:rPr>
          <w:rFonts w:ascii="Times New Roman" w:hAnsi="Times New Roman" w:cs="Times New Roman"/>
          <w:noProof/>
          <w:sz w:val="24"/>
        </w:rPr>
        <w:t>:338403.</w:t>
      </w:r>
    </w:p>
    <w:p w14:paraId="3340ABB7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19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>Baltoumas FA, Zafeiropoulou S, Karatzas E, Koutrouli M, Thanati F, Voutsadaki K, Gkonta M, Hotova J, Kasionis I, Hatzis P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 et al</w:t>
      </w:r>
      <w:r w:rsidRPr="00E35C45">
        <w:rPr>
          <w:rFonts w:ascii="Times New Roman" w:hAnsi="Times New Roman" w:cs="Times New Roman"/>
          <w:noProof/>
          <w:sz w:val="24"/>
        </w:rPr>
        <w:t xml:space="preserve">: </w:t>
      </w:r>
      <w:r w:rsidRPr="00E35C45">
        <w:rPr>
          <w:rFonts w:ascii="Times New Roman" w:hAnsi="Times New Roman" w:cs="Times New Roman"/>
          <w:b/>
          <w:noProof/>
          <w:sz w:val="24"/>
        </w:rPr>
        <w:t>Biomolecule and Bioentity Interaction Databases in Systems Biology: A Comprehensive Review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iomolecules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(8).</w:t>
      </w:r>
    </w:p>
    <w:p w14:paraId="530862B2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0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Bao XR, Pan Y, Lee CM, Davis TH, Bao G: </w:t>
      </w:r>
      <w:r w:rsidRPr="00E35C45">
        <w:rPr>
          <w:rFonts w:ascii="Times New Roman" w:hAnsi="Times New Roman" w:cs="Times New Roman"/>
          <w:b/>
          <w:noProof/>
          <w:sz w:val="24"/>
        </w:rPr>
        <w:t>Tools for experimental and computational analyses of off-target editing by programmable nucleas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Nat Protoc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6</w:t>
      </w:r>
      <w:r w:rsidRPr="00E35C45">
        <w:rPr>
          <w:rFonts w:ascii="Times New Roman" w:hAnsi="Times New Roman" w:cs="Times New Roman"/>
          <w:noProof/>
          <w:sz w:val="24"/>
        </w:rPr>
        <w:t>(1):10-26.</w:t>
      </w:r>
    </w:p>
    <w:p w14:paraId="03BF30FE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1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Bin Hafeez A, Jiang X, Bergen PJ, Zhu Y: </w:t>
      </w:r>
      <w:r w:rsidRPr="00E35C45">
        <w:rPr>
          <w:rFonts w:ascii="Times New Roman" w:hAnsi="Times New Roman" w:cs="Times New Roman"/>
          <w:b/>
          <w:noProof/>
          <w:sz w:val="24"/>
        </w:rPr>
        <w:t>Antimicrobial Peptides: An Update on Classifications and Databas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Int J Mol Sci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21).</w:t>
      </w:r>
    </w:p>
    <w:p w14:paraId="58C72A15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Chung CH, Lin DW, Eames A, Chandrasekaran S: </w:t>
      </w:r>
      <w:r w:rsidRPr="00E35C45">
        <w:rPr>
          <w:rFonts w:ascii="Times New Roman" w:hAnsi="Times New Roman" w:cs="Times New Roman"/>
          <w:b/>
          <w:noProof/>
          <w:sz w:val="24"/>
        </w:rPr>
        <w:t>Next-Generation Genome-Scale Metabolic Modeling through Integration of Regulatory Mechanism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olites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(9).</w:t>
      </w:r>
    </w:p>
    <w:p w14:paraId="6BA64F1A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3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Jendoubi T: </w:t>
      </w:r>
      <w:r w:rsidRPr="00E35C45">
        <w:rPr>
          <w:rFonts w:ascii="Times New Roman" w:hAnsi="Times New Roman" w:cs="Times New Roman"/>
          <w:b/>
          <w:noProof/>
          <w:sz w:val="24"/>
        </w:rPr>
        <w:t>Approaches to Integrating Metabolomics and Multi-Omics Data: A Primer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olites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1</w:t>
      </w:r>
      <w:r w:rsidRPr="00E35C45">
        <w:rPr>
          <w:rFonts w:ascii="Times New Roman" w:hAnsi="Times New Roman" w:cs="Times New Roman"/>
          <w:noProof/>
          <w:sz w:val="24"/>
        </w:rPr>
        <w:t>(3).</w:t>
      </w:r>
    </w:p>
    <w:p w14:paraId="663592BA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4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Luo J, Wei Y, Lyu M, Wu Z, Liu X, Luo H, Yan C: </w:t>
      </w:r>
      <w:r w:rsidRPr="00E35C45">
        <w:rPr>
          <w:rFonts w:ascii="Times New Roman" w:hAnsi="Times New Roman" w:cs="Times New Roman"/>
          <w:b/>
          <w:noProof/>
          <w:sz w:val="24"/>
        </w:rPr>
        <w:t>A comprehensive review of scaffolding methods in genome assembly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5).</w:t>
      </w:r>
    </w:p>
    <w:p w14:paraId="304AD432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5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arabotti A, Scafuri B, Facchiano A: </w:t>
      </w:r>
      <w:r w:rsidRPr="00E35C45">
        <w:rPr>
          <w:rFonts w:ascii="Times New Roman" w:hAnsi="Times New Roman" w:cs="Times New Roman"/>
          <w:b/>
          <w:noProof/>
          <w:sz w:val="24"/>
        </w:rPr>
        <w:t>Predicting the stability of mutant proteins by computational approaches: an overview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3).</w:t>
      </w:r>
    </w:p>
    <w:p w14:paraId="41BB47D9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6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Misra BB: </w:t>
      </w:r>
      <w:r w:rsidRPr="00E35C45">
        <w:rPr>
          <w:rFonts w:ascii="Times New Roman" w:hAnsi="Times New Roman" w:cs="Times New Roman"/>
          <w:b/>
          <w:noProof/>
          <w:sz w:val="24"/>
        </w:rPr>
        <w:t>New software tools, databases, and resources in metabolomics: updates from 2020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olomics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7</w:t>
      </w:r>
      <w:r w:rsidRPr="00E35C45">
        <w:rPr>
          <w:rFonts w:ascii="Times New Roman" w:hAnsi="Times New Roman" w:cs="Times New Roman"/>
          <w:noProof/>
          <w:sz w:val="24"/>
        </w:rPr>
        <w:t>(5):49.</w:t>
      </w:r>
    </w:p>
    <w:p w14:paraId="48C026D3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7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Pakhrin SC, Shrestha B, Adhikari B, Kc DB: </w:t>
      </w:r>
      <w:r w:rsidRPr="00E35C45">
        <w:rPr>
          <w:rFonts w:ascii="Times New Roman" w:hAnsi="Times New Roman" w:cs="Times New Roman"/>
          <w:b/>
          <w:noProof/>
          <w:sz w:val="24"/>
        </w:rPr>
        <w:t>Deep Learning-Based Advances in Protein Structure Prediction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Int J Mol Sci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11).</w:t>
      </w:r>
    </w:p>
    <w:p w14:paraId="0E9E4213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8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Pereira JM, Vieira M, Santos SM: </w:t>
      </w:r>
      <w:r w:rsidRPr="00E35C45">
        <w:rPr>
          <w:rFonts w:ascii="Times New Roman" w:hAnsi="Times New Roman" w:cs="Times New Roman"/>
          <w:b/>
          <w:noProof/>
          <w:sz w:val="24"/>
        </w:rPr>
        <w:t>Step-by-step design of proteins for small molecule interaction: A review on recent mileston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Protein Sci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30</w:t>
      </w:r>
      <w:r w:rsidRPr="00E35C45">
        <w:rPr>
          <w:rFonts w:ascii="Times New Roman" w:hAnsi="Times New Roman" w:cs="Times New Roman"/>
          <w:noProof/>
          <w:sz w:val="24"/>
        </w:rPr>
        <w:t>(8):1502-1520.</w:t>
      </w:r>
    </w:p>
    <w:p w14:paraId="68598913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29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Santiago-Rodriguez TM, Hollister EB: </w:t>
      </w:r>
      <w:r w:rsidRPr="00E35C45">
        <w:rPr>
          <w:rFonts w:ascii="Times New Roman" w:hAnsi="Times New Roman" w:cs="Times New Roman"/>
          <w:b/>
          <w:noProof/>
          <w:sz w:val="24"/>
        </w:rPr>
        <w:t>Multi 'omic data integration: A review of concepts, considerations, and approach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Semin Perinatol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45</w:t>
      </w:r>
      <w:r w:rsidRPr="00E35C45">
        <w:rPr>
          <w:rFonts w:ascii="Times New Roman" w:hAnsi="Times New Roman" w:cs="Times New Roman"/>
          <w:noProof/>
          <w:sz w:val="24"/>
        </w:rPr>
        <w:t>(6):151456.</w:t>
      </w:r>
    </w:p>
    <w:p w14:paraId="4DEC8441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0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Sequeiros-Borja CE, Surpeta B, Brezovsky J: </w:t>
      </w:r>
      <w:r w:rsidRPr="00E35C45">
        <w:rPr>
          <w:rFonts w:ascii="Times New Roman" w:hAnsi="Times New Roman" w:cs="Times New Roman"/>
          <w:b/>
          <w:noProof/>
          <w:sz w:val="24"/>
        </w:rPr>
        <w:t>Recent advances in user-friendly computational tools to engineer protein function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3).</w:t>
      </w:r>
    </w:p>
    <w:p w14:paraId="059A901A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1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Suthers PF, Foster CJ, Sarkar D, Wang L, Maranas CD: </w:t>
      </w:r>
      <w:r w:rsidRPr="00E35C45">
        <w:rPr>
          <w:rFonts w:ascii="Times New Roman" w:hAnsi="Times New Roman" w:cs="Times New Roman"/>
          <w:b/>
          <w:noProof/>
          <w:sz w:val="24"/>
        </w:rPr>
        <w:t>Recent advances in constraint and machine learning-based metabolic modeling by leveraging stoichiometric balances, thermodynamic feasibility and kinetic law formalism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 Eng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63</w:t>
      </w:r>
      <w:r w:rsidRPr="00E35C45">
        <w:rPr>
          <w:rFonts w:ascii="Times New Roman" w:hAnsi="Times New Roman" w:cs="Times New Roman"/>
          <w:noProof/>
          <w:sz w:val="24"/>
        </w:rPr>
        <w:t>:13-33.</w:t>
      </w:r>
    </w:p>
    <w:p w14:paraId="1596EACC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2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Worheide MA, Krumsiek J, Kastenmuller G, Arnold M: </w:t>
      </w:r>
      <w:r w:rsidRPr="00E35C45">
        <w:rPr>
          <w:rFonts w:ascii="Times New Roman" w:hAnsi="Times New Roman" w:cs="Times New Roman"/>
          <w:b/>
          <w:noProof/>
          <w:sz w:val="24"/>
        </w:rPr>
        <w:t>Multi-omics integration in biomedical research - A metabolomics-centric review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Anal Chim Acta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1141</w:t>
      </w:r>
      <w:r w:rsidRPr="00E35C45">
        <w:rPr>
          <w:rFonts w:ascii="Times New Roman" w:hAnsi="Times New Roman" w:cs="Times New Roman"/>
          <w:noProof/>
          <w:sz w:val="24"/>
        </w:rPr>
        <w:t>:144-162.</w:t>
      </w:r>
    </w:p>
    <w:p w14:paraId="59BA542C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3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Wu M, Yi H, Ma S: </w:t>
      </w:r>
      <w:r w:rsidRPr="00E35C45">
        <w:rPr>
          <w:rFonts w:ascii="Times New Roman" w:hAnsi="Times New Roman" w:cs="Times New Roman"/>
          <w:b/>
          <w:noProof/>
          <w:sz w:val="24"/>
        </w:rPr>
        <w:t xml:space="preserve">Vertical integration methods for gene expression data </w:t>
      </w:r>
      <w:r w:rsidRPr="00E35C45">
        <w:rPr>
          <w:rFonts w:ascii="Times New Roman" w:hAnsi="Times New Roman" w:cs="Times New Roman"/>
          <w:b/>
          <w:noProof/>
          <w:sz w:val="24"/>
        </w:rPr>
        <w:lastRenderedPageBreak/>
        <w:t>analysi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3).</w:t>
      </w:r>
    </w:p>
    <w:p w14:paraId="5C3C0170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4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Young R, Haines M, Storch M, Freemont PS: </w:t>
      </w:r>
      <w:r w:rsidRPr="00E35C45">
        <w:rPr>
          <w:rFonts w:ascii="Times New Roman" w:hAnsi="Times New Roman" w:cs="Times New Roman"/>
          <w:b/>
          <w:noProof/>
          <w:sz w:val="24"/>
        </w:rPr>
        <w:t>Combinatorial metabolic pathway assembly approaches and toolkits for modular assembly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 Eng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63</w:t>
      </w:r>
      <w:r w:rsidRPr="00E35C45">
        <w:rPr>
          <w:rFonts w:ascii="Times New Roman" w:hAnsi="Times New Roman" w:cs="Times New Roman"/>
          <w:noProof/>
          <w:sz w:val="24"/>
        </w:rPr>
        <w:t>:81-101.</w:t>
      </w:r>
    </w:p>
    <w:p w14:paraId="050FFD48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5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 xml:space="preserve">Zou Y, Zhu Y, Li Y, Wu FX, Wang J: </w:t>
      </w:r>
      <w:r w:rsidRPr="00E35C45">
        <w:rPr>
          <w:rFonts w:ascii="Times New Roman" w:hAnsi="Times New Roman" w:cs="Times New Roman"/>
          <w:b/>
          <w:noProof/>
          <w:sz w:val="24"/>
        </w:rPr>
        <w:t>Parallel computing for genome sequence processing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Brief Bioinform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22</w:t>
      </w:r>
      <w:r w:rsidRPr="00E35C45">
        <w:rPr>
          <w:rFonts w:ascii="Times New Roman" w:hAnsi="Times New Roman" w:cs="Times New Roman"/>
          <w:noProof/>
          <w:sz w:val="24"/>
        </w:rPr>
        <w:t>(5).</w:t>
      </w:r>
    </w:p>
    <w:p w14:paraId="51747398" w14:textId="77777777" w:rsidR="00DF5708" w:rsidRDefault="00000000" w:rsidP="001872FC">
      <w:pPr>
        <w:ind w:left="708" w:hangingChars="295" w:hanging="708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>36</w:t>
      </w:r>
      <w:r w:rsidRPr="00E35C45">
        <w:rPr>
          <w:rFonts w:ascii="Times New Roman" w:hAnsi="Times New Roman" w:cs="Times New Roman"/>
          <w:noProof/>
          <w:sz w:val="24"/>
        </w:rPr>
        <w:t>.</w:t>
      </w:r>
      <w:r w:rsidRPr="00E35C45">
        <w:rPr>
          <w:rFonts w:ascii="Times New Roman" w:hAnsi="Times New Roman" w:cs="Times New Roman"/>
          <w:noProof/>
          <w:sz w:val="24"/>
        </w:rPr>
        <w:tab/>
        <w:t>Luo L, Yang J, Wang C, Wu J, Li Y, Zhang X, Li H, Zhang H, Zhou Y, Lu A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 et al</w:t>
      </w:r>
      <w:r w:rsidRPr="00E35C45">
        <w:rPr>
          <w:rFonts w:ascii="Times New Roman" w:hAnsi="Times New Roman" w:cs="Times New Roman"/>
          <w:noProof/>
          <w:sz w:val="24"/>
        </w:rPr>
        <w:t xml:space="preserve">: </w:t>
      </w:r>
      <w:r w:rsidRPr="00E35C45">
        <w:rPr>
          <w:rFonts w:ascii="Times New Roman" w:hAnsi="Times New Roman" w:cs="Times New Roman"/>
          <w:b/>
          <w:noProof/>
          <w:sz w:val="24"/>
        </w:rPr>
        <w:t>Natural products for infectious microbes and diseases: an overview of sources, compounds, and chemical diversities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Sci China Life Sci </w:t>
      </w:r>
      <w:r w:rsidRPr="00E35C45">
        <w:rPr>
          <w:rFonts w:ascii="Times New Roman" w:hAnsi="Times New Roman" w:cs="Times New Roman"/>
          <w:noProof/>
          <w:sz w:val="24"/>
        </w:rPr>
        <w:t xml:space="preserve">2022, </w:t>
      </w:r>
      <w:r w:rsidRPr="00E35C45">
        <w:rPr>
          <w:rFonts w:ascii="Times New Roman" w:hAnsi="Times New Roman" w:cs="Times New Roman"/>
          <w:b/>
          <w:noProof/>
          <w:sz w:val="24"/>
        </w:rPr>
        <w:t>65</w:t>
      </w:r>
      <w:r w:rsidRPr="00E35C45">
        <w:rPr>
          <w:rFonts w:ascii="Times New Roman" w:hAnsi="Times New Roman" w:cs="Times New Roman"/>
          <w:noProof/>
          <w:sz w:val="24"/>
        </w:rPr>
        <w:t>(6):1123-1145.</w:t>
      </w:r>
    </w:p>
    <w:p w14:paraId="7B837026" w14:textId="77777777" w:rsidR="00DF5708" w:rsidRPr="00E35C45" w:rsidRDefault="00000000" w:rsidP="00DF5708">
      <w:pPr>
        <w:pStyle w:val="EndNoteBibliography"/>
        <w:ind w:left="720" w:hanging="720"/>
        <w:rPr>
          <w:rFonts w:ascii="Times New Roman" w:hAnsi="Times New Roman" w:cs="Times New Roman"/>
          <w:noProof/>
          <w:sz w:val="24"/>
        </w:rPr>
      </w:pPr>
      <w:r>
        <w:rPr>
          <w:rFonts w:ascii="Times New Roman" w:hAnsi="Times New Roman" w:cs="Times New Roman"/>
          <w:noProof/>
          <w:sz w:val="24"/>
        </w:rPr>
        <w:t xml:space="preserve">37.   </w:t>
      </w:r>
      <w:r w:rsidRPr="00E35C45">
        <w:rPr>
          <w:rFonts w:ascii="Times New Roman" w:hAnsi="Times New Roman" w:cs="Times New Roman"/>
          <w:noProof/>
          <w:sz w:val="24"/>
        </w:rPr>
        <w:t xml:space="preserve">Otero-Muras I, Carbonell P: </w:t>
      </w:r>
      <w:r w:rsidRPr="00E35C45">
        <w:rPr>
          <w:rFonts w:ascii="Times New Roman" w:hAnsi="Times New Roman" w:cs="Times New Roman"/>
          <w:b/>
          <w:noProof/>
          <w:sz w:val="24"/>
        </w:rPr>
        <w:t>Automated engineering of synthetic metabolic pathways for efficient biomanufacturing</w:t>
      </w:r>
      <w:r w:rsidRPr="00E35C45">
        <w:rPr>
          <w:rFonts w:ascii="Times New Roman" w:hAnsi="Times New Roman" w:cs="Times New Roman"/>
          <w:noProof/>
          <w:sz w:val="24"/>
        </w:rPr>
        <w:t xml:space="preserve">. </w:t>
      </w:r>
      <w:r w:rsidRPr="00E35C45">
        <w:rPr>
          <w:rFonts w:ascii="Times New Roman" w:hAnsi="Times New Roman" w:cs="Times New Roman"/>
          <w:i/>
          <w:noProof/>
          <w:sz w:val="24"/>
        </w:rPr>
        <w:t xml:space="preserve">Metab Eng </w:t>
      </w:r>
      <w:r w:rsidRPr="00E35C45">
        <w:rPr>
          <w:rFonts w:ascii="Times New Roman" w:hAnsi="Times New Roman" w:cs="Times New Roman"/>
          <w:noProof/>
          <w:sz w:val="24"/>
        </w:rPr>
        <w:t xml:space="preserve">2021, </w:t>
      </w:r>
      <w:r w:rsidRPr="00E35C45">
        <w:rPr>
          <w:rFonts w:ascii="Times New Roman" w:hAnsi="Times New Roman" w:cs="Times New Roman"/>
          <w:b/>
          <w:noProof/>
          <w:sz w:val="24"/>
        </w:rPr>
        <w:t>63</w:t>
      </w:r>
      <w:r w:rsidRPr="00E35C45">
        <w:rPr>
          <w:rFonts w:ascii="Times New Roman" w:hAnsi="Times New Roman" w:cs="Times New Roman"/>
          <w:noProof/>
          <w:sz w:val="24"/>
        </w:rPr>
        <w:t>:61-80.</w:t>
      </w:r>
    </w:p>
    <w:p w14:paraId="7C724B27" w14:textId="77777777" w:rsidR="00DF5708" w:rsidRDefault="00DF5708" w:rsidP="001872FC">
      <w:pPr>
        <w:ind w:left="619" w:hangingChars="295" w:hanging="619"/>
      </w:pPr>
    </w:p>
    <w:sectPr w:rsidR="00DF5708" w:rsidSect="00AA3D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708"/>
    <w:rsid w:val="00003B14"/>
    <w:rsid w:val="000129B9"/>
    <w:rsid w:val="00033334"/>
    <w:rsid w:val="00047A5A"/>
    <w:rsid w:val="00072B27"/>
    <w:rsid w:val="000B5965"/>
    <w:rsid w:val="000D38C0"/>
    <w:rsid w:val="000D71FF"/>
    <w:rsid w:val="00115A29"/>
    <w:rsid w:val="00134D1A"/>
    <w:rsid w:val="00142DC9"/>
    <w:rsid w:val="0015498B"/>
    <w:rsid w:val="001872FC"/>
    <w:rsid w:val="00195A75"/>
    <w:rsid w:val="001C50F9"/>
    <w:rsid w:val="001C5F05"/>
    <w:rsid w:val="001C6242"/>
    <w:rsid w:val="001D76E6"/>
    <w:rsid w:val="001E23DD"/>
    <w:rsid w:val="001F5AB8"/>
    <w:rsid w:val="0023294B"/>
    <w:rsid w:val="00233603"/>
    <w:rsid w:val="00263B15"/>
    <w:rsid w:val="00292B2D"/>
    <w:rsid w:val="002A23AF"/>
    <w:rsid w:val="002B24A9"/>
    <w:rsid w:val="002B4CF3"/>
    <w:rsid w:val="00305C7B"/>
    <w:rsid w:val="00312B16"/>
    <w:rsid w:val="00321EE5"/>
    <w:rsid w:val="003572C2"/>
    <w:rsid w:val="003672FD"/>
    <w:rsid w:val="0038543D"/>
    <w:rsid w:val="00395F3D"/>
    <w:rsid w:val="003B7BD6"/>
    <w:rsid w:val="003D2FB8"/>
    <w:rsid w:val="004149DF"/>
    <w:rsid w:val="004411A7"/>
    <w:rsid w:val="0045155E"/>
    <w:rsid w:val="0046101B"/>
    <w:rsid w:val="004720A6"/>
    <w:rsid w:val="004820BC"/>
    <w:rsid w:val="00486523"/>
    <w:rsid w:val="004A6661"/>
    <w:rsid w:val="004D5A4A"/>
    <w:rsid w:val="004D631B"/>
    <w:rsid w:val="004D6D18"/>
    <w:rsid w:val="004E09C5"/>
    <w:rsid w:val="004F1518"/>
    <w:rsid w:val="004F5D1A"/>
    <w:rsid w:val="00512AAC"/>
    <w:rsid w:val="00574543"/>
    <w:rsid w:val="005C0A1D"/>
    <w:rsid w:val="00605297"/>
    <w:rsid w:val="00606D49"/>
    <w:rsid w:val="00625AAD"/>
    <w:rsid w:val="00627CD6"/>
    <w:rsid w:val="006400D0"/>
    <w:rsid w:val="00650BCC"/>
    <w:rsid w:val="00655381"/>
    <w:rsid w:val="00671D75"/>
    <w:rsid w:val="0067379E"/>
    <w:rsid w:val="00684939"/>
    <w:rsid w:val="006A6099"/>
    <w:rsid w:val="006A6DD2"/>
    <w:rsid w:val="006C0B43"/>
    <w:rsid w:val="006E6597"/>
    <w:rsid w:val="00703F59"/>
    <w:rsid w:val="007325B6"/>
    <w:rsid w:val="007357BE"/>
    <w:rsid w:val="00744401"/>
    <w:rsid w:val="007648C0"/>
    <w:rsid w:val="007A059D"/>
    <w:rsid w:val="007A7612"/>
    <w:rsid w:val="007B3060"/>
    <w:rsid w:val="007D21D9"/>
    <w:rsid w:val="00810EED"/>
    <w:rsid w:val="008426FE"/>
    <w:rsid w:val="00854CBD"/>
    <w:rsid w:val="008822DC"/>
    <w:rsid w:val="008836F3"/>
    <w:rsid w:val="00886A4B"/>
    <w:rsid w:val="008C510C"/>
    <w:rsid w:val="008C6203"/>
    <w:rsid w:val="008E34CC"/>
    <w:rsid w:val="00973DA8"/>
    <w:rsid w:val="009951F6"/>
    <w:rsid w:val="00996EB1"/>
    <w:rsid w:val="009B4266"/>
    <w:rsid w:val="009C4941"/>
    <w:rsid w:val="00A06AFF"/>
    <w:rsid w:val="00A216A2"/>
    <w:rsid w:val="00A33F22"/>
    <w:rsid w:val="00A5232A"/>
    <w:rsid w:val="00A71E61"/>
    <w:rsid w:val="00A80553"/>
    <w:rsid w:val="00A92DB5"/>
    <w:rsid w:val="00AA3DF4"/>
    <w:rsid w:val="00AD68FD"/>
    <w:rsid w:val="00AF631E"/>
    <w:rsid w:val="00B05111"/>
    <w:rsid w:val="00B06A35"/>
    <w:rsid w:val="00B13A30"/>
    <w:rsid w:val="00B4510C"/>
    <w:rsid w:val="00B454B9"/>
    <w:rsid w:val="00B5270F"/>
    <w:rsid w:val="00B53154"/>
    <w:rsid w:val="00B61BB2"/>
    <w:rsid w:val="00B62047"/>
    <w:rsid w:val="00B6774E"/>
    <w:rsid w:val="00B83EE2"/>
    <w:rsid w:val="00BB0338"/>
    <w:rsid w:val="00BB7987"/>
    <w:rsid w:val="00C14B9D"/>
    <w:rsid w:val="00C53140"/>
    <w:rsid w:val="00C5596D"/>
    <w:rsid w:val="00C939D1"/>
    <w:rsid w:val="00CA3C59"/>
    <w:rsid w:val="00D21108"/>
    <w:rsid w:val="00D4424D"/>
    <w:rsid w:val="00D44B03"/>
    <w:rsid w:val="00D6720D"/>
    <w:rsid w:val="00D678A9"/>
    <w:rsid w:val="00D75828"/>
    <w:rsid w:val="00DA6C85"/>
    <w:rsid w:val="00DF4562"/>
    <w:rsid w:val="00DF5708"/>
    <w:rsid w:val="00E05705"/>
    <w:rsid w:val="00E3145D"/>
    <w:rsid w:val="00E35C45"/>
    <w:rsid w:val="00E77966"/>
    <w:rsid w:val="00E779CA"/>
    <w:rsid w:val="00E81562"/>
    <w:rsid w:val="00E8480F"/>
    <w:rsid w:val="00E97418"/>
    <w:rsid w:val="00EC2133"/>
    <w:rsid w:val="00ED15AC"/>
    <w:rsid w:val="00EE6D48"/>
    <w:rsid w:val="00F22101"/>
    <w:rsid w:val="00FA48EA"/>
    <w:rsid w:val="00FB16F5"/>
    <w:rsid w:val="00FB3BE1"/>
    <w:rsid w:val="00FD2DBB"/>
    <w:rsid w:val="00FE0193"/>
    <w:rsid w:val="00FE03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E7169"/>
  <w15:docId w15:val="{8BFE5037-8A2E-4577-A413-1FAC572C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F5708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DF5708"/>
    <w:rPr>
      <w:rFonts w:ascii="等线" w:eastAsia="等线" w:hAnsi="等线"/>
      <w:sz w:val="20"/>
    </w:rPr>
  </w:style>
  <w:style w:type="paragraph" w:styleId="a3">
    <w:name w:val="Balloon Text"/>
    <w:basedOn w:val="a"/>
    <w:link w:val="a4"/>
    <w:uiPriority w:val="99"/>
    <w:semiHidden/>
    <w:unhideWhenUsed/>
    <w:rsid w:val="00B62047"/>
    <w:rPr>
      <w:rFonts w:ascii="Lucida Grande" w:hAnsi="Lucida Grande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62047"/>
    <w:rPr>
      <w:rFonts w:ascii="Lucida Grande" w:hAnsi="Lucida Grande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2A23A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A23AF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A23A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A23A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A23AF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395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73</Words>
  <Characters>4980</Characters>
  <Application>Microsoft Office Word</Application>
  <DocSecurity>0</DocSecurity>
  <Lines>41</Lines>
  <Paragraphs>11</Paragraphs>
  <ScaleCrop>false</ScaleCrop>
  <Company/>
  <LinksUpToDate>false</LinksUpToDate>
  <CharactersWithSpaces>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li Cai</dc:creator>
  <cp:lastModifiedBy>M17417</cp:lastModifiedBy>
  <cp:revision>7</cp:revision>
  <dcterms:created xsi:type="dcterms:W3CDTF">2023-03-24T07:48:00Z</dcterms:created>
  <dcterms:modified xsi:type="dcterms:W3CDTF">2023-03-30T03:41:00Z</dcterms:modified>
</cp:coreProperties>
</file>